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2269" w:tblpY="720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7937C6" w:rsidRPr="007937C6" w14:paraId="461CAC07" w14:textId="77777777" w:rsidTr="00CB3362">
        <w:tc>
          <w:tcPr>
            <w:tcW w:w="2214" w:type="dxa"/>
          </w:tcPr>
          <w:p w14:paraId="2F1D65AE" w14:textId="77777777" w:rsidR="007937C6" w:rsidRPr="001A6A30" w:rsidRDefault="007937C6" w:rsidP="00CB3362">
            <w:pPr>
              <w:rPr>
                <w:b/>
                <w:sz w:val="18"/>
                <w:szCs w:val="18"/>
              </w:rPr>
            </w:pPr>
            <w:r w:rsidRPr="001A6A30">
              <w:rPr>
                <w:b/>
                <w:sz w:val="18"/>
                <w:szCs w:val="18"/>
              </w:rPr>
              <w:t>Recombination event</w:t>
            </w:r>
          </w:p>
        </w:tc>
        <w:tc>
          <w:tcPr>
            <w:tcW w:w="2214" w:type="dxa"/>
          </w:tcPr>
          <w:p w14:paraId="15D28D1E" w14:textId="77777777" w:rsidR="007937C6" w:rsidRPr="001A6A30" w:rsidRDefault="007937C6" w:rsidP="00CB3362">
            <w:pPr>
              <w:rPr>
                <w:b/>
                <w:sz w:val="18"/>
                <w:szCs w:val="18"/>
              </w:rPr>
            </w:pPr>
            <w:r w:rsidRPr="001A6A30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2214" w:type="dxa"/>
          </w:tcPr>
          <w:p w14:paraId="497C879F" w14:textId="04616688" w:rsidR="007937C6" w:rsidRPr="001A6A30" w:rsidRDefault="007937C6" w:rsidP="00CB3362">
            <w:pPr>
              <w:rPr>
                <w:b/>
                <w:sz w:val="18"/>
                <w:szCs w:val="18"/>
              </w:rPr>
            </w:pPr>
            <w:r w:rsidRPr="001A6A30">
              <w:rPr>
                <w:b/>
                <w:sz w:val="18"/>
                <w:szCs w:val="18"/>
              </w:rPr>
              <w:t>Average p value</w:t>
            </w:r>
            <w:r w:rsidR="001A6A30">
              <w:rPr>
                <w:b/>
                <w:sz w:val="18"/>
                <w:szCs w:val="18"/>
              </w:rPr>
              <w:t>s</w:t>
            </w:r>
          </w:p>
        </w:tc>
      </w:tr>
      <w:tr w:rsidR="007937C6" w:rsidRPr="007937C6" w14:paraId="605D444A" w14:textId="77777777" w:rsidTr="00CB3362">
        <w:tc>
          <w:tcPr>
            <w:tcW w:w="2214" w:type="dxa"/>
          </w:tcPr>
          <w:p w14:paraId="550070EB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a</w:t>
            </w:r>
            <w:proofErr w:type="gramEnd"/>
          </w:p>
        </w:tc>
        <w:tc>
          <w:tcPr>
            <w:tcW w:w="2214" w:type="dxa"/>
          </w:tcPr>
          <w:p w14:paraId="0CF8C230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3E3E649C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83 X 10</w:t>
            </w:r>
            <w:r w:rsidRPr="007937C6">
              <w:rPr>
                <w:sz w:val="18"/>
                <w:szCs w:val="18"/>
                <w:vertAlign w:val="superscript"/>
              </w:rPr>
              <w:t>-14</w:t>
            </w:r>
          </w:p>
        </w:tc>
      </w:tr>
      <w:tr w:rsidR="007937C6" w:rsidRPr="007937C6" w14:paraId="72A05A20" w14:textId="77777777" w:rsidTr="00CB3362">
        <w:tc>
          <w:tcPr>
            <w:tcW w:w="2214" w:type="dxa"/>
          </w:tcPr>
          <w:p w14:paraId="7511B5A7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372C1A7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247BF26B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356 X 10</w:t>
            </w:r>
            <w:r w:rsidRPr="007937C6">
              <w:rPr>
                <w:sz w:val="18"/>
                <w:szCs w:val="18"/>
                <w:vertAlign w:val="superscript"/>
              </w:rPr>
              <w:t>-17</w:t>
            </w:r>
          </w:p>
        </w:tc>
      </w:tr>
      <w:tr w:rsidR="007937C6" w:rsidRPr="007937C6" w14:paraId="49471E73" w14:textId="77777777" w:rsidTr="00CB3362">
        <w:tc>
          <w:tcPr>
            <w:tcW w:w="2214" w:type="dxa"/>
          </w:tcPr>
          <w:p w14:paraId="0CAE6122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8D11139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278E7034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7.056 X 10</w:t>
            </w:r>
            <w:r w:rsidRPr="007937C6">
              <w:rPr>
                <w:sz w:val="18"/>
                <w:szCs w:val="18"/>
                <w:vertAlign w:val="superscript"/>
              </w:rPr>
              <w:t>-12</w:t>
            </w:r>
          </w:p>
        </w:tc>
      </w:tr>
      <w:tr w:rsidR="007937C6" w:rsidRPr="007937C6" w14:paraId="4F4CBB1C" w14:textId="77777777" w:rsidTr="00CB3362">
        <w:tc>
          <w:tcPr>
            <w:tcW w:w="2214" w:type="dxa"/>
          </w:tcPr>
          <w:p w14:paraId="4868091A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5A3216CA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4EA1363F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3.745 X 10</w:t>
            </w:r>
            <w:r w:rsidRPr="007937C6">
              <w:rPr>
                <w:sz w:val="18"/>
                <w:szCs w:val="18"/>
                <w:vertAlign w:val="superscript"/>
              </w:rPr>
              <w:t>-11</w:t>
            </w:r>
          </w:p>
        </w:tc>
      </w:tr>
      <w:tr w:rsidR="007937C6" w:rsidRPr="007937C6" w14:paraId="311FC666" w14:textId="77777777" w:rsidTr="00CB3362">
        <w:tc>
          <w:tcPr>
            <w:tcW w:w="2214" w:type="dxa"/>
          </w:tcPr>
          <w:p w14:paraId="4DB2F97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6618167A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45232986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767 X 10</w:t>
            </w:r>
            <w:r w:rsidRPr="007937C6">
              <w:rPr>
                <w:sz w:val="18"/>
                <w:szCs w:val="18"/>
                <w:vertAlign w:val="superscript"/>
              </w:rPr>
              <w:t>-14</w:t>
            </w:r>
          </w:p>
        </w:tc>
      </w:tr>
      <w:tr w:rsidR="007937C6" w:rsidRPr="007937C6" w14:paraId="362795E5" w14:textId="77777777" w:rsidTr="00CB3362">
        <w:tc>
          <w:tcPr>
            <w:tcW w:w="2214" w:type="dxa"/>
          </w:tcPr>
          <w:p w14:paraId="2B0B0DE6" w14:textId="77777777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b</w:t>
            </w:r>
            <w:proofErr w:type="gramEnd"/>
          </w:p>
        </w:tc>
        <w:tc>
          <w:tcPr>
            <w:tcW w:w="2214" w:type="dxa"/>
          </w:tcPr>
          <w:p w14:paraId="6220F809" w14:textId="5D3C3B1D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25D8560D" w14:textId="462EBF9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005 X 10</w:t>
            </w:r>
            <w:r w:rsidRPr="007937C6">
              <w:rPr>
                <w:sz w:val="18"/>
                <w:szCs w:val="18"/>
                <w:vertAlign w:val="superscript"/>
              </w:rPr>
              <w:t>-11</w:t>
            </w:r>
          </w:p>
        </w:tc>
      </w:tr>
      <w:tr w:rsidR="007937C6" w:rsidRPr="007937C6" w14:paraId="136D70D9" w14:textId="77777777" w:rsidTr="00CB3362">
        <w:tc>
          <w:tcPr>
            <w:tcW w:w="2214" w:type="dxa"/>
          </w:tcPr>
          <w:p w14:paraId="27AE50D4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655F984D" w14:textId="3168917A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1F62A029" w14:textId="0A798038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2.303 X 10</w:t>
            </w:r>
            <w:r w:rsidRPr="007937C6">
              <w:rPr>
                <w:sz w:val="18"/>
                <w:szCs w:val="18"/>
                <w:vertAlign w:val="superscript"/>
              </w:rPr>
              <w:t>-09</w:t>
            </w:r>
          </w:p>
        </w:tc>
      </w:tr>
      <w:tr w:rsidR="007937C6" w:rsidRPr="007937C6" w14:paraId="14A95316" w14:textId="77777777" w:rsidTr="00CB3362">
        <w:tc>
          <w:tcPr>
            <w:tcW w:w="2214" w:type="dxa"/>
          </w:tcPr>
          <w:p w14:paraId="688EF26C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EF6FEE9" w14:textId="328A519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749E1D23" w14:textId="72388ED3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9.789 X 10</w:t>
            </w:r>
            <w:r w:rsidRPr="007937C6">
              <w:rPr>
                <w:sz w:val="18"/>
                <w:szCs w:val="18"/>
                <w:vertAlign w:val="superscript"/>
              </w:rPr>
              <w:t>-03</w:t>
            </w:r>
          </w:p>
        </w:tc>
      </w:tr>
      <w:tr w:rsidR="007937C6" w:rsidRPr="007937C6" w14:paraId="1B6C7994" w14:textId="77777777" w:rsidTr="00CB3362">
        <w:tc>
          <w:tcPr>
            <w:tcW w:w="2214" w:type="dxa"/>
          </w:tcPr>
          <w:p w14:paraId="3EE53275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9CD8692" w14:textId="1FBD8F4A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5CB08799" w14:textId="363A6A30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031 X 10</w:t>
            </w:r>
            <w:r w:rsidRPr="007937C6">
              <w:rPr>
                <w:sz w:val="18"/>
                <w:szCs w:val="18"/>
                <w:vertAlign w:val="superscript"/>
              </w:rPr>
              <w:t>-05</w:t>
            </w:r>
          </w:p>
        </w:tc>
      </w:tr>
      <w:tr w:rsidR="007937C6" w:rsidRPr="007937C6" w14:paraId="4FEAE23B" w14:textId="77777777" w:rsidTr="00CB3362">
        <w:tc>
          <w:tcPr>
            <w:tcW w:w="2214" w:type="dxa"/>
          </w:tcPr>
          <w:p w14:paraId="6A581602" w14:textId="00F5C6EE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c</w:t>
            </w:r>
            <w:proofErr w:type="gramEnd"/>
          </w:p>
        </w:tc>
        <w:tc>
          <w:tcPr>
            <w:tcW w:w="2214" w:type="dxa"/>
          </w:tcPr>
          <w:p w14:paraId="50514502" w14:textId="5702EAD0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58D14859" w14:textId="2AFDECFD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488 X 10</w:t>
            </w:r>
            <w:r w:rsidRPr="007937C6">
              <w:rPr>
                <w:sz w:val="18"/>
                <w:szCs w:val="18"/>
                <w:vertAlign w:val="superscript"/>
              </w:rPr>
              <w:t>-01</w:t>
            </w:r>
          </w:p>
        </w:tc>
      </w:tr>
      <w:tr w:rsidR="007937C6" w:rsidRPr="007937C6" w14:paraId="597E4440" w14:textId="77777777" w:rsidTr="00CB3362">
        <w:tc>
          <w:tcPr>
            <w:tcW w:w="2214" w:type="dxa"/>
          </w:tcPr>
          <w:p w14:paraId="14B5D74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F0F7BE8" w14:textId="5C0D36C5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30113BF7" w14:textId="6A79825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117 X 10</w:t>
            </w:r>
            <w:r w:rsidRPr="007937C6">
              <w:rPr>
                <w:sz w:val="18"/>
                <w:szCs w:val="18"/>
                <w:vertAlign w:val="superscript"/>
              </w:rPr>
              <w:t>-06</w:t>
            </w:r>
          </w:p>
        </w:tc>
      </w:tr>
      <w:tr w:rsidR="007937C6" w:rsidRPr="007937C6" w14:paraId="580ED561" w14:textId="77777777" w:rsidTr="00CB3362">
        <w:tc>
          <w:tcPr>
            <w:tcW w:w="2214" w:type="dxa"/>
          </w:tcPr>
          <w:p w14:paraId="0B1E5585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25C37861" w14:textId="4C1CD324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56EDE965" w14:textId="24235F7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4.245 X 10</w:t>
            </w:r>
            <w:r w:rsidRPr="007937C6">
              <w:rPr>
                <w:sz w:val="18"/>
                <w:szCs w:val="18"/>
                <w:vertAlign w:val="superscript"/>
              </w:rPr>
              <w:t>-04</w:t>
            </w:r>
          </w:p>
        </w:tc>
      </w:tr>
      <w:tr w:rsidR="007937C6" w:rsidRPr="007937C6" w14:paraId="4CFE2776" w14:textId="77777777" w:rsidTr="00CB3362">
        <w:tc>
          <w:tcPr>
            <w:tcW w:w="2214" w:type="dxa"/>
          </w:tcPr>
          <w:p w14:paraId="1E803A9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38537B5B" w14:textId="4D3CA7CB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75B0321D" w14:textId="7C12C76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574 X 10</w:t>
            </w:r>
            <w:r w:rsidRPr="007937C6">
              <w:rPr>
                <w:sz w:val="18"/>
                <w:szCs w:val="18"/>
                <w:vertAlign w:val="superscript"/>
              </w:rPr>
              <w:t>-12</w:t>
            </w:r>
          </w:p>
        </w:tc>
      </w:tr>
      <w:tr w:rsidR="007937C6" w:rsidRPr="007937C6" w14:paraId="3750C409" w14:textId="77777777" w:rsidTr="00CB3362">
        <w:tc>
          <w:tcPr>
            <w:tcW w:w="2214" w:type="dxa"/>
          </w:tcPr>
          <w:p w14:paraId="46E7224C" w14:textId="307D6A2F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d</w:t>
            </w:r>
            <w:proofErr w:type="gramEnd"/>
          </w:p>
        </w:tc>
        <w:tc>
          <w:tcPr>
            <w:tcW w:w="2214" w:type="dxa"/>
          </w:tcPr>
          <w:p w14:paraId="2C1BA769" w14:textId="39FDC299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3BF22CE7" w14:textId="0AD87C4D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9.994 X 10</w:t>
            </w:r>
            <w:r w:rsidRPr="007937C6">
              <w:rPr>
                <w:sz w:val="18"/>
                <w:szCs w:val="18"/>
                <w:vertAlign w:val="superscript"/>
              </w:rPr>
              <w:t>-01</w:t>
            </w:r>
          </w:p>
        </w:tc>
      </w:tr>
      <w:tr w:rsidR="007937C6" w:rsidRPr="007937C6" w14:paraId="0DFA0CD8" w14:textId="77777777" w:rsidTr="00CB3362">
        <w:tc>
          <w:tcPr>
            <w:tcW w:w="2214" w:type="dxa"/>
          </w:tcPr>
          <w:p w14:paraId="2295B118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63B7A050" w14:textId="571F338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168DF88E" w14:textId="2E254F38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7.433 X 10</w:t>
            </w:r>
            <w:r w:rsidRPr="007937C6">
              <w:rPr>
                <w:sz w:val="18"/>
                <w:szCs w:val="18"/>
                <w:vertAlign w:val="superscript"/>
              </w:rPr>
              <w:t>-04</w:t>
            </w:r>
          </w:p>
        </w:tc>
      </w:tr>
      <w:tr w:rsidR="007937C6" w:rsidRPr="007937C6" w14:paraId="1D8CB4B8" w14:textId="77777777" w:rsidTr="00CB3362">
        <w:tc>
          <w:tcPr>
            <w:tcW w:w="2214" w:type="dxa"/>
          </w:tcPr>
          <w:p w14:paraId="689F93A9" w14:textId="5DBD8844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e</w:t>
            </w:r>
            <w:proofErr w:type="gramEnd"/>
          </w:p>
        </w:tc>
        <w:tc>
          <w:tcPr>
            <w:tcW w:w="2214" w:type="dxa"/>
          </w:tcPr>
          <w:p w14:paraId="4CF0B341" w14:textId="1F171A5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49199DED" w14:textId="12EB199C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831 X 10</w:t>
            </w:r>
            <w:r w:rsidRPr="007937C6">
              <w:rPr>
                <w:sz w:val="18"/>
                <w:szCs w:val="18"/>
                <w:vertAlign w:val="superscript"/>
              </w:rPr>
              <w:t>-14</w:t>
            </w:r>
          </w:p>
        </w:tc>
      </w:tr>
      <w:tr w:rsidR="007937C6" w:rsidRPr="007937C6" w14:paraId="5C5E6BB4" w14:textId="77777777" w:rsidTr="00CB3362">
        <w:tc>
          <w:tcPr>
            <w:tcW w:w="2214" w:type="dxa"/>
          </w:tcPr>
          <w:p w14:paraId="40E43E19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0F2F26DE" w14:textId="2D56AE7C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1EF2C7B3" w14:textId="7170999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356 X 10</w:t>
            </w:r>
            <w:r w:rsidRPr="007937C6">
              <w:rPr>
                <w:sz w:val="18"/>
                <w:szCs w:val="18"/>
                <w:vertAlign w:val="superscript"/>
              </w:rPr>
              <w:t>-17</w:t>
            </w:r>
          </w:p>
        </w:tc>
      </w:tr>
      <w:tr w:rsidR="007937C6" w:rsidRPr="007937C6" w14:paraId="7AD5D6DE" w14:textId="77777777" w:rsidTr="00CB3362">
        <w:tc>
          <w:tcPr>
            <w:tcW w:w="2214" w:type="dxa"/>
          </w:tcPr>
          <w:p w14:paraId="2005E83B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DAAE665" w14:textId="78A0F9D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405564B1" w14:textId="529E467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7.056 X 10</w:t>
            </w:r>
            <w:r w:rsidRPr="007937C6">
              <w:rPr>
                <w:sz w:val="18"/>
                <w:szCs w:val="18"/>
                <w:vertAlign w:val="superscript"/>
              </w:rPr>
              <w:t>-12</w:t>
            </w:r>
          </w:p>
        </w:tc>
      </w:tr>
      <w:tr w:rsidR="007937C6" w:rsidRPr="007937C6" w14:paraId="5F007810" w14:textId="77777777" w:rsidTr="00CB3362">
        <w:tc>
          <w:tcPr>
            <w:tcW w:w="2214" w:type="dxa"/>
          </w:tcPr>
          <w:p w14:paraId="166F5739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871ED57" w14:textId="300AD554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55AAEEF5" w14:textId="2AA6D75A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3.745 X 10</w:t>
            </w:r>
            <w:r w:rsidRPr="007937C6">
              <w:rPr>
                <w:sz w:val="18"/>
                <w:szCs w:val="18"/>
                <w:vertAlign w:val="superscript"/>
              </w:rPr>
              <w:t>-11</w:t>
            </w:r>
          </w:p>
        </w:tc>
      </w:tr>
      <w:tr w:rsidR="007937C6" w:rsidRPr="007937C6" w14:paraId="08B97C25" w14:textId="77777777" w:rsidTr="00CB3362">
        <w:tc>
          <w:tcPr>
            <w:tcW w:w="2214" w:type="dxa"/>
          </w:tcPr>
          <w:p w14:paraId="625982C4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EFA767E" w14:textId="4EDC5ACD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09A078B9" w14:textId="76944F9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767 X 10</w:t>
            </w:r>
            <w:r w:rsidRPr="007937C6">
              <w:rPr>
                <w:sz w:val="18"/>
                <w:szCs w:val="18"/>
                <w:vertAlign w:val="superscript"/>
              </w:rPr>
              <w:t>-14</w:t>
            </w:r>
          </w:p>
        </w:tc>
      </w:tr>
      <w:tr w:rsidR="007937C6" w:rsidRPr="007937C6" w14:paraId="6D662399" w14:textId="77777777" w:rsidTr="00CB3362">
        <w:tc>
          <w:tcPr>
            <w:tcW w:w="2214" w:type="dxa"/>
          </w:tcPr>
          <w:p w14:paraId="7CC7BA37" w14:textId="60422433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f</w:t>
            </w:r>
            <w:proofErr w:type="gramEnd"/>
          </w:p>
        </w:tc>
        <w:tc>
          <w:tcPr>
            <w:tcW w:w="2214" w:type="dxa"/>
          </w:tcPr>
          <w:p w14:paraId="153FC2A0" w14:textId="47781CC3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4A1A244E" w14:textId="6F1C1EA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251 X 10</w:t>
            </w:r>
            <w:r w:rsidRPr="007937C6">
              <w:rPr>
                <w:sz w:val="18"/>
                <w:szCs w:val="18"/>
                <w:vertAlign w:val="superscript"/>
              </w:rPr>
              <w:t>-30</w:t>
            </w:r>
          </w:p>
        </w:tc>
      </w:tr>
      <w:tr w:rsidR="007937C6" w:rsidRPr="007937C6" w14:paraId="4F90CE08" w14:textId="77777777" w:rsidTr="00CB3362">
        <w:tc>
          <w:tcPr>
            <w:tcW w:w="2214" w:type="dxa"/>
          </w:tcPr>
          <w:p w14:paraId="4B78D71C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5E129C8" w14:textId="33A37D05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5A0CCAFA" w14:textId="660BF5ED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563 X 10</w:t>
            </w:r>
            <w:r w:rsidRPr="007937C6">
              <w:rPr>
                <w:sz w:val="18"/>
                <w:szCs w:val="18"/>
                <w:vertAlign w:val="superscript"/>
              </w:rPr>
              <w:t>-25</w:t>
            </w:r>
          </w:p>
        </w:tc>
      </w:tr>
      <w:tr w:rsidR="007937C6" w:rsidRPr="007937C6" w14:paraId="72751849" w14:textId="77777777" w:rsidTr="00CB3362">
        <w:tc>
          <w:tcPr>
            <w:tcW w:w="2214" w:type="dxa"/>
          </w:tcPr>
          <w:p w14:paraId="78D50821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FA5E1DF" w14:textId="717C065A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39D6FE41" w14:textId="6CB7569A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2.205 X 10</w:t>
            </w:r>
            <w:r w:rsidRPr="007937C6">
              <w:rPr>
                <w:sz w:val="18"/>
                <w:szCs w:val="18"/>
                <w:vertAlign w:val="superscript"/>
              </w:rPr>
              <w:t>-12</w:t>
            </w:r>
          </w:p>
        </w:tc>
      </w:tr>
      <w:tr w:rsidR="007937C6" w:rsidRPr="007937C6" w14:paraId="1C9C66A2" w14:textId="77777777" w:rsidTr="00CB3362">
        <w:tc>
          <w:tcPr>
            <w:tcW w:w="2214" w:type="dxa"/>
          </w:tcPr>
          <w:p w14:paraId="36352DFB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3131C83B" w14:textId="067DF14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5DDB554D" w14:textId="45D0839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2.718 X 10</w:t>
            </w:r>
            <w:r w:rsidRPr="007937C6">
              <w:rPr>
                <w:sz w:val="18"/>
                <w:szCs w:val="18"/>
                <w:vertAlign w:val="superscript"/>
              </w:rPr>
              <w:t>-13</w:t>
            </w:r>
          </w:p>
        </w:tc>
      </w:tr>
      <w:tr w:rsidR="007937C6" w:rsidRPr="007937C6" w14:paraId="2773794D" w14:textId="77777777" w:rsidTr="00CB3362">
        <w:tc>
          <w:tcPr>
            <w:tcW w:w="2214" w:type="dxa"/>
          </w:tcPr>
          <w:p w14:paraId="0C3F2D19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6EB1D00D" w14:textId="7A7F888F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368776DD" w14:textId="7E3C1FAF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090 X 10</w:t>
            </w:r>
            <w:r w:rsidRPr="007937C6">
              <w:rPr>
                <w:sz w:val="18"/>
                <w:szCs w:val="18"/>
                <w:vertAlign w:val="superscript"/>
              </w:rPr>
              <w:t>-15</w:t>
            </w:r>
          </w:p>
        </w:tc>
      </w:tr>
      <w:tr w:rsidR="007937C6" w:rsidRPr="007937C6" w14:paraId="5571D4AF" w14:textId="77777777" w:rsidTr="00CB3362">
        <w:tc>
          <w:tcPr>
            <w:tcW w:w="2214" w:type="dxa"/>
          </w:tcPr>
          <w:p w14:paraId="5142CD89" w14:textId="69E349CF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g</w:t>
            </w:r>
            <w:proofErr w:type="gramEnd"/>
          </w:p>
        </w:tc>
        <w:tc>
          <w:tcPr>
            <w:tcW w:w="2214" w:type="dxa"/>
          </w:tcPr>
          <w:p w14:paraId="0AD3E7E0" w14:textId="43F6A1F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7E732D73" w14:textId="20D8BBB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380 X 10</w:t>
            </w:r>
            <w:r w:rsidRPr="007937C6">
              <w:rPr>
                <w:sz w:val="18"/>
                <w:szCs w:val="18"/>
                <w:vertAlign w:val="superscript"/>
              </w:rPr>
              <w:t>-18</w:t>
            </w:r>
          </w:p>
        </w:tc>
      </w:tr>
      <w:tr w:rsidR="007937C6" w:rsidRPr="007937C6" w14:paraId="6D49BAA7" w14:textId="77777777" w:rsidTr="00CB3362">
        <w:tc>
          <w:tcPr>
            <w:tcW w:w="2214" w:type="dxa"/>
          </w:tcPr>
          <w:p w14:paraId="4AFE489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1832934F" w14:textId="08CDF008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6749ECC1" w14:textId="5A5BCEE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401 X 10</w:t>
            </w:r>
            <w:r w:rsidRPr="007937C6">
              <w:rPr>
                <w:sz w:val="18"/>
                <w:szCs w:val="18"/>
                <w:vertAlign w:val="superscript"/>
              </w:rPr>
              <w:t>-25</w:t>
            </w:r>
          </w:p>
        </w:tc>
      </w:tr>
      <w:tr w:rsidR="007937C6" w:rsidRPr="007937C6" w14:paraId="54EB1C4C" w14:textId="77777777" w:rsidTr="00CB3362">
        <w:tc>
          <w:tcPr>
            <w:tcW w:w="2214" w:type="dxa"/>
          </w:tcPr>
          <w:p w14:paraId="269D4EEA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BE92AE4" w14:textId="2A0592E9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3B1F5C66" w14:textId="27955A9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094 X 10</w:t>
            </w:r>
            <w:r w:rsidRPr="007937C6">
              <w:rPr>
                <w:sz w:val="18"/>
                <w:szCs w:val="18"/>
                <w:vertAlign w:val="superscript"/>
              </w:rPr>
              <w:t>-08</w:t>
            </w:r>
          </w:p>
        </w:tc>
      </w:tr>
      <w:tr w:rsidR="007937C6" w:rsidRPr="007937C6" w14:paraId="07EC0215" w14:textId="77777777" w:rsidTr="00CB3362">
        <w:tc>
          <w:tcPr>
            <w:tcW w:w="2214" w:type="dxa"/>
          </w:tcPr>
          <w:p w14:paraId="15A6624A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2B157C43" w14:textId="3698EF09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724CE5D6" w14:textId="0A65CBA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2.554 X 10</w:t>
            </w:r>
            <w:r w:rsidRPr="007937C6">
              <w:rPr>
                <w:sz w:val="18"/>
                <w:szCs w:val="18"/>
                <w:vertAlign w:val="superscript"/>
              </w:rPr>
              <w:t>-17</w:t>
            </w:r>
          </w:p>
        </w:tc>
      </w:tr>
      <w:tr w:rsidR="007937C6" w:rsidRPr="007937C6" w14:paraId="24D4C884" w14:textId="77777777" w:rsidTr="00CB3362">
        <w:tc>
          <w:tcPr>
            <w:tcW w:w="2214" w:type="dxa"/>
          </w:tcPr>
          <w:p w14:paraId="76EADBCA" w14:textId="3BC4879D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h</w:t>
            </w:r>
            <w:proofErr w:type="gramEnd"/>
          </w:p>
        </w:tc>
        <w:tc>
          <w:tcPr>
            <w:tcW w:w="2214" w:type="dxa"/>
          </w:tcPr>
          <w:p w14:paraId="2AFEC168" w14:textId="5BA9B63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0A4E715A" w14:textId="4611678A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993 X 10</w:t>
            </w:r>
            <w:r w:rsidRPr="007937C6">
              <w:rPr>
                <w:sz w:val="18"/>
                <w:szCs w:val="18"/>
                <w:vertAlign w:val="superscript"/>
              </w:rPr>
              <w:t>-37</w:t>
            </w:r>
          </w:p>
        </w:tc>
      </w:tr>
      <w:tr w:rsidR="007937C6" w:rsidRPr="007937C6" w14:paraId="19CDC1F1" w14:textId="77777777" w:rsidTr="00CB3362">
        <w:tc>
          <w:tcPr>
            <w:tcW w:w="2214" w:type="dxa"/>
          </w:tcPr>
          <w:p w14:paraId="029DBED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8ADE0EA" w14:textId="22F9F2A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419A696C" w14:textId="6430F24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356 X 10</w:t>
            </w:r>
            <w:r w:rsidRPr="007937C6">
              <w:rPr>
                <w:sz w:val="18"/>
                <w:szCs w:val="18"/>
                <w:vertAlign w:val="superscript"/>
              </w:rPr>
              <w:t>-30</w:t>
            </w:r>
          </w:p>
        </w:tc>
      </w:tr>
      <w:tr w:rsidR="007937C6" w:rsidRPr="007937C6" w14:paraId="4E3D860B" w14:textId="77777777" w:rsidTr="00CB3362">
        <w:tc>
          <w:tcPr>
            <w:tcW w:w="2214" w:type="dxa"/>
          </w:tcPr>
          <w:p w14:paraId="410F504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03868BCF" w14:textId="1C1B3ED3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5BAE2E88" w14:textId="26FF420B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3.706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62150FA8" w14:textId="77777777" w:rsidTr="00CB3362">
        <w:tc>
          <w:tcPr>
            <w:tcW w:w="2214" w:type="dxa"/>
          </w:tcPr>
          <w:p w14:paraId="2A9821AD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2950C44A" w14:textId="7EF6396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1A870794" w14:textId="7752262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609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0C657CAD" w14:textId="77777777" w:rsidTr="00CB3362">
        <w:tc>
          <w:tcPr>
            <w:tcW w:w="2214" w:type="dxa"/>
          </w:tcPr>
          <w:p w14:paraId="2A09847F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A2CC56B" w14:textId="255E9E84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329E6613" w14:textId="52483F4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231 X 10</w:t>
            </w:r>
            <w:r w:rsidRPr="007937C6">
              <w:rPr>
                <w:sz w:val="18"/>
                <w:szCs w:val="18"/>
                <w:vertAlign w:val="superscript"/>
              </w:rPr>
              <w:t>-33</w:t>
            </w:r>
          </w:p>
        </w:tc>
      </w:tr>
      <w:tr w:rsidR="007937C6" w:rsidRPr="007937C6" w14:paraId="545D3F41" w14:textId="77777777" w:rsidTr="00CB3362">
        <w:tc>
          <w:tcPr>
            <w:tcW w:w="2214" w:type="dxa"/>
          </w:tcPr>
          <w:p w14:paraId="3C61E6DB" w14:textId="5A61AF40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7937C6">
              <w:rPr>
                <w:sz w:val="18"/>
                <w:szCs w:val="18"/>
              </w:rPr>
              <w:t>i</w:t>
            </w:r>
            <w:proofErr w:type="spellEnd"/>
            <w:proofErr w:type="gramEnd"/>
          </w:p>
        </w:tc>
        <w:tc>
          <w:tcPr>
            <w:tcW w:w="2214" w:type="dxa"/>
          </w:tcPr>
          <w:p w14:paraId="12E23B20" w14:textId="313D1C54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0C02ECC1" w14:textId="10749AA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993 X 10</w:t>
            </w:r>
            <w:r w:rsidRPr="007937C6">
              <w:rPr>
                <w:sz w:val="18"/>
                <w:szCs w:val="18"/>
                <w:vertAlign w:val="superscript"/>
              </w:rPr>
              <w:t>-37</w:t>
            </w:r>
          </w:p>
        </w:tc>
      </w:tr>
      <w:tr w:rsidR="007937C6" w:rsidRPr="007937C6" w14:paraId="311E7AF8" w14:textId="77777777" w:rsidTr="00CB3362">
        <w:tc>
          <w:tcPr>
            <w:tcW w:w="2214" w:type="dxa"/>
          </w:tcPr>
          <w:p w14:paraId="2D8D9300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2B4D2A5D" w14:textId="645D03B4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4A5EF093" w14:textId="5F63FBD6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356 X 10</w:t>
            </w:r>
            <w:r w:rsidRPr="007937C6">
              <w:rPr>
                <w:sz w:val="18"/>
                <w:szCs w:val="18"/>
                <w:vertAlign w:val="superscript"/>
              </w:rPr>
              <w:t>-30</w:t>
            </w:r>
          </w:p>
        </w:tc>
      </w:tr>
      <w:tr w:rsidR="007937C6" w:rsidRPr="007937C6" w14:paraId="37E2CAE2" w14:textId="77777777" w:rsidTr="00CB3362">
        <w:tc>
          <w:tcPr>
            <w:tcW w:w="2214" w:type="dxa"/>
          </w:tcPr>
          <w:p w14:paraId="5939212D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FBAAECF" w14:textId="19C12CB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37D137E1" w14:textId="22DD388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3.706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36C168B8" w14:textId="77777777" w:rsidTr="00CB3362">
        <w:tc>
          <w:tcPr>
            <w:tcW w:w="2214" w:type="dxa"/>
          </w:tcPr>
          <w:p w14:paraId="7752A513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3893C768" w14:textId="1BCD8668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1855C437" w14:textId="36A9F995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609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106551F2" w14:textId="77777777" w:rsidTr="00CB3362">
        <w:tc>
          <w:tcPr>
            <w:tcW w:w="2214" w:type="dxa"/>
          </w:tcPr>
          <w:p w14:paraId="1BE6039C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6225308A" w14:textId="31D88CA4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47C4192A" w14:textId="5B983C4E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231 X 10</w:t>
            </w:r>
            <w:r w:rsidRPr="007937C6">
              <w:rPr>
                <w:sz w:val="18"/>
                <w:szCs w:val="18"/>
                <w:vertAlign w:val="superscript"/>
              </w:rPr>
              <w:t>-33</w:t>
            </w:r>
          </w:p>
        </w:tc>
      </w:tr>
      <w:tr w:rsidR="007937C6" w:rsidRPr="007937C6" w14:paraId="5BD1C08A" w14:textId="77777777" w:rsidTr="00CB3362">
        <w:tc>
          <w:tcPr>
            <w:tcW w:w="2214" w:type="dxa"/>
          </w:tcPr>
          <w:p w14:paraId="782998C3" w14:textId="7A4E562C" w:rsidR="007937C6" w:rsidRPr="007937C6" w:rsidRDefault="007937C6" w:rsidP="00CB3362">
            <w:pPr>
              <w:rPr>
                <w:sz w:val="18"/>
                <w:szCs w:val="18"/>
              </w:rPr>
            </w:pPr>
            <w:proofErr w:type="gramStart"/>
            <w:r w:rsidRPr="007937C6">
              <w:rPr>
                <w:sz w:val="18"/>
                <w:szCs w:val="18"/>
              </w:rPr>
              <w:t>j</w:t>
            </w:r>
            <w:proofErr w:type="gramEnd"/>
          </w:p>
        </w:tc>
        <w:tc>
          <w:tcPr>
            <w:tcW w:w="2214" w:type="dxa"/>
          </w:tcPr>
          <w:p w14:paraId="6ED67875" w14:textId="42261397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34D81804" w14:textId="49CA530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993 X 10</w:t>
            </w:r>
            <w:r w:rsidRPr="007937C6">
              <w:rPr>
                <w:sz w:val="18"/>
                <w:szCs w:val="18"/>
                <w:vertAlign w:val="superscript"/>
              </w:rPr>
              <w:t>-37</w:t>
            </w:r>
          </w:p>
        </w:tc>
      </w:tr>
      <w:tr w:rsidR="007937C6" w:rsidRPr="007937C6" w14:paraId="5A5D3A4F" w14:textId="77777777" w:rsidTr="00CB3362">
        <w:tc>
          <w:tcPr>
            <w:tcW w:w="2214" w:type="dxa"/>
          </w:tcPr>
          <w:p w14:paraId="25596913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220B160" w14:textId="71DF54AE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6B41A7E8" w14:textId="1FC09910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5.356 X 10</w:t>
            </w:r>
            <w:r w:rsidRPr="007937C6">
              <w:rPr>
                <w:sz w:val="18"/>
                <w:szCs w:val="18"/>
                <w:vertAlign w:val="superscript"/>
              </w:rPr>
              <w:t>-30</w:t>
            </w:r>
          </w:p>
        </w:tc>
      </w:tr>
      <w:tr w:rsidR="007937C6" w:rsidRPr="007937C6" w14:paraId="01238B0B" w14:textId="77777777" w:rsidTr="00CB3362">
        <w:tc>
          <w:tcPr>
            <w:tcW w:w="2214" w:type="dxa"/>
          </w:tcPr>
          <w:p w14:paraId="728CEDA4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2385A30B" w14:textId="3ABCCC69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58CC9737" w14:textId="77FAAA90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3.706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1A2B0E07" w14:textId="77777777" w:rsidTr="00CB3362">
        <w:tc>
          <w:tcPr>
            <w:tcW w:w="2214" w:type="dxa"/>
          </w:tcPr>
          <w:p w14:paraId="2C6572AF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AED7159" w14:textId="666E4F05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12225201" w14:textId="30DA64A2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609 X 10</w:t>
            </w:r>
            <w:r w:rsidRPr="007937C6">
              <w:rPr>
                <w:sz w:val="18"/>
                <w:szCs w:val="18"/>
                <w:vertAlign w:val="superscript"/>
              </w:rPr>
              <w:t>-20</w:t>
            </w:r>
          </w:p>
        </w:tc>
      </w:tr>
      <w:tr w:rsidR="007937C6" w:rsidRPr="007937C6" w14:paraId="2A311AD7" w14:textId="77777777" w:rsidTr="00CB3362">
        <w:tc>
          <w:tcPr>
            <w:tcW w:w="2214" w:type="dxa"/>
          </w:tcPr>
          <w:p w14:paraId="29C3EE99" w14:textId="77777777" w:rsidR="007937C6" w:rsidRPr="007937C6" w:rsidRDefault="007937C6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5CA53614" w14:textId="38DF75B5" w:rsidR="007937C6" w:rsidRPr="007937C6" w:rsidRDefault="007937C6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49187694" w14:textId="6FB38528" w:rsidR="007937C6" w:rsidRPr="007937C6" w:rsidRDefault="007937C6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6.231 X 10</w:t>
            </w:r>
            <w:r w:rsidRPr="007937C6">
              <w:rPr>
                <w:sz w:val="18"/>
                <w:szCs w:val="18"/>
                <w:vertAlign w:val="superscript"/>
              </w:rPr>
              <w:t>-33</w:t>
            </w:r>
          </w:p>
        </w:tc>
      </w:tr>
      <w:tr w:rsidR="00B30932" w:rsidRPr="007937C6" w14:paraId="56702987" w14:textId="77777777" w:rsidTr="00CB3362">
        <w:tc>
          <w:tcPr>
            <w:tcW w:w="2214" w:type="dxa"/>
          </w:tcPr>
          <w:p w14:paraId="0A726FAC" w14:textId="27F610D0" w:rsidR="00B30932" w:rsidRPr="007937C6" w:rsidRDefault="00B30932" w:rsidP="00CB3362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</w:t>
            </w:r>
            <w:proofErr w:type="gramEnd"/>
          </w:p>
        </w:tc>
        <w:tc>
          <w:tcPr>
            <w:tcW w:w="2214" w:type="dxa"/>
          </w:tcPr>
          <w:p w14:paraId="6332BCD9" w14:textId="7C2FD8AC" w:rsidR="00B30932" w:rsidRPr="007937C6" w:rsidRDefault="00B30932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2C83C6D8" w14:textId="6E96E161" w:rsidR="00B30932" w:rsidRPr="007937C6" w:rsidRDefault="00B30932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9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8</w:t>
            </w:r>
          </w:p>
        </w:tc>
      </w:tr>
      <w:tr w:rsidR="00B30932" w:rsidRPr="007937C6" w14:paraId="6B8FC948" w14:textId="77777777" w:rsidTr="00CB3362">
        <w:tc>
          <w:tcPr>
            <w:tcW w:w="2214" w:type="dxa"/>
          </w:tcPr>
          <w:p w14:paraId="0130AD46" w14:textId="77777777" w:rsidR="00B30932" w:rsidRDefault="00B30932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373FC58" w14:textId="34032A9F" w:rsidR="00B30932" w:rsidRPr="007937C6" w:rsidRDefault="00B30932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53A4925D" w14:textId="229CFB4E" w:rsidR="00B30932" w:rsidRPr="007937C6" w:rsidRDefault="00B30932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7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9</w:t>
            </w:r>
          </w:p>
        </w:tc>
      </w:tr>
      <w:tr w:rsidR="00B30932" w:rsidRPr="007937C6" w14:paraId="76DE2A67" w14:textId="77777777" w:rsidTr="00CB3362">
        <w:tc>
          <w:tcPr>
            <w:tcW w:w="2214" w:type="dxa"/>
          </w:tcPr>
          <w:p w14:paraId="00315B68" w14:textId="77777777" w:rsidR="00B30932" w:rsidRDefault="00B30932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008C4F1F" w14:textId="6A5DE73B" w:rsidR="00B30932" w:rsidRPr="007937C6" w:rsidRDefault="00B30932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21C3FD6E" w14:textId="0784731B" w:rsidR="00B30932" w:rsidRPr="007937C6" w:rsidRDefault="00B30932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2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6</w:t>
            </w:r>
          </w:p>
        </w:tc>
      </w:tr>
      <w:tr w:rsidR="00B30932" w:rsidRPr="007937C6" w14:paraId="2A5E5D3B" w14:textId="77777777" w:rsidTr="00CB3362">
        <w:tc>
          <w:tcPr>
            <w:tcW w:w="2214" w:type="dxa"/>
          </w:tcPr>
          <w:p w14:paraId="21A13835" w14:textId="77777777" w:rsidR="00B30932" w:rsidRDefault="00B30932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0F617C7" w14:textId="5B41B291" w:rsidR="00B30932" w:rsidRPr="007937C6" w:rsidRDefault="00B30932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3BFB14EB" w14:textId="760CE5AD" w:rsidR="00B30932" w:rsidRPr="007937C6" w:rsidRDefault="00B30932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66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0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</w:tr>
      <w:tr w:rsidR="00B30932" w:rsidRPr="007937C6" w14:paraId="11727741" w14:textId="77777777" w:rsidTr="00CB3362">
        <w:tc>
          <w:tcPr>
            <w:tcW w:w="2214" w:type="dxa"/>
          </w:tcPr>
          <w:p w14:paraId="429AA9E1" w14:textId="77777777" w:rsidR="00B30932" w:rsidRDefault="00B30932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427402F1" w14:textId="0D11A65A" w:rsidR="00B30932" w:rsidRPr="007937C6" w:rsidRDefault="00B30932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77A1B38F" w14:textId="63C963BE" w:rsidR="00B30932" w:rsidRPr="007937C6" w:rsidRDefault="00B30932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7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1</w:t>
            </w:r>
          </w:p>
        </w:tc>
      </w:tr>
      <w:tr w:rsidR="009A38B3" w:rsidRPr="007937C6" w14:paraId="1D0C2DF6" w14:textId="77777777" w:rsidTr="00CB3362">
        <w:tc>
          <w:tcPr>
            <w:tcW w:w="2214" w:type="dxa"/>
          </w:tcPr>
          <w:p w14:paraId="56F1FF57" w14:textId="684FD3C2" w:rsidR="009A38B3" w:rsidRDefault="009A38B3" w:rsidP="00CB3362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</w:t>
            </w:r>
            <w:proofErr w:type="gramEnd"/>
          </w:p>
        </w:tc>
        <w:tc>
          <w:tcPr>
            <w:tcW w:w="2214" w:type="dxa"/>
          </w:tcPr>
          <w:p w14:paraId="1CDD82A0" w14:textId="6A5A58EF" w:rsidR="009A38B3" w:rsidRPr="007937C6" w:rsidRDefault="009A38B3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RDP</w:t>
            </w:r>
          </w:p>
        </w:tc>
        <w:tc>
          <w:tcPr>
            <w:tcW w:w="2214" w:type="dxa"/>
          </w:tcPr>
          <w:p w14:paraId="78E8FBAE" w14:textId="2712B5A0" w:rsidR="009A38B3" w:rsidRDefault="009A38B3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9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8</w:t>
            </w:r>
          </w:p>
        </w:tc>
      </w:tr>
      <w:tr w:rsidR="009A38B3" w:rsidRPr="007937C6" w14:paraId="22275903" w14:textId="77777777" w:rsidTr="00CB3362">
        <w:tc>
          <w:tcPr>
            <w:tcW w:w="2214" w:type="dxa"/>
          </w:tcPr>
          <w:p w14:paraId="25CE4905" w14:textId="77777777" w:rsidR="009A38B3" w:rsidRDefault="009A38B3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75D3FAE9" w14:textId="5A8E8408" w:rsidR="009A38B3" w:rsidRPr="007937C6" w:rsidRDefault="009A38B3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GENECONV</w:t>
            </w:r>
          </w:p>
        </w:tc>
        <w:tc>
          <w:tcPr>
            <w:tcW w:w="2214" w:type="dxa"/>
          </w:tcPr>
          <w:p w14:paraId="604DC264" w14:textId="286C0CBC" w:rsidR="009A38B3" w:rsidRDefault="009A38B3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7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9</w:t>
            </w:r>
          </w:p>
        </w:tc>
      </w:tr>
      <w:tr w:rsidR="009A38B3" w:rsidRPr="007937C6" w14:paraId="5F5341C5" w14:textId="77777777" w:rsidTr="00CB3362">
        <w:tc>
          <w:tcPr>
            <w:tcW w:w="2214" w:type="dxa"/>
          </w:tcPr>
          <w:p w14:paraId="18B45EAC" w14:textId="77777777" w:rsidR="009A38B3" w:rsidRDefault="009A38B3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5AA0BADC" w14:textId="180F0433" w:rsidR="009A38B3" w:rsidRPr="007937C6" w:rsidRDefault="009A38B3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Max Chi</w:t>
            </w:r>
          </w:p>
        </w:tc>
        <w:tc>
          <w:tcPr>
            <w:tcW w:w="2214" w:type="dxa"/>
          </w:tcPr>
          <w:p w14:paraId="632D639C" w14:textId="1320E602" w:rsidR="009A38B3" w:rsidRDefault="009A38B3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2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06</w:t>
            </w:r>
          </w:p>
        </w:tc>
      </w:tr>
      <w:tr w:rsidR="009A38B3" w:rsidRPr="007937C6" w14:paraId="4EE17096" w14:textId="77777777" w:rsidTr="00CB3362">
        <w:tc>
          <w:tcPr>
            <w:tcW w:w="2214" w:type="dxa"/>
          </w:tcPr>
          <w:p w14:paraId="04D32F8F" w14:textId="77777777" w:rsidR="009A38B3" w:rsidRDefault="009A38B3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34D43E9E" w14:textId="39A9054E" w:rsidR="009A38B3" w:rsidRPr="007937C6" w:rsidRDefault="009A38B3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Chimaera</w:t>
            </w:r>
          </w:p>
        </w:tc>
        <w:tc>
          <w:tcPr>
            <w:tcW w:w="2214" w:type="dxa"/>
          </w:tcPr>
          <w:p w14:paraId="4D72F9AE" w14:textId="243D60DF" w:rsidR="009A38B3" w:rsidRDefault="009A38B3" w:rsidP="00CB3362">
            <w:pPr>
              <w:rPr>
                <w:sz w:val="18"/>
                <w:szCs w:val="18"/>
              </w:rPr>
            </w:pPr>
            <w:r w:rsidRPr="007937C6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66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0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</w:tr>
      <w:tr w:rsidR="009A38B3" w:rsidRPr="007937C6" w14:paraId="5642E141" w14:textId="77777777" w:rsidTr="00CB3362">
        <w:tc>
          <w:tcPr>
            <w:tcW w:w="2214" w:type="dxa"/>
          </w:tcPr>
          <w:p w14:paraId="11FAC97C" w14:textId="77777777" w:rsidR="009A38B3" w:rsidRDefault="009A38B3" w:rsidP="00CB3362">
            <w:pPr>
              <w:rPr>
                <w:sz w:val="18"/>
                <w:szCs w:val="18"/>
              </w:rPr>
            </w:pPr>
          </w:p>
        </w:tc>
        <w:tc>
          <w:tcPr>
            <w:tcW w:w="2214" w:type="dxa"/>
          </w:tcPr>
          <w:p w14:paraId="5D10468E" w14:textId="5EC84C5C" w:rsidR="009A38B3" w:rsidRPr="007937C6" w:rsidRDefault="009A38B3" w:rsidP="00CB3362">
            <w:pPr>
              <w:rPr>
                <w:sz w:val="18"/>
                <w:szCs w:val="18"/>
              </w:rPr>
            </w:pPr>
            <w:proofErr w:type="spellStart"/>
            <w:r w:rsidRPr="007937C6">
              <w:rPr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2214" w:type="dxa"/>
          </w:tcPr>
          <w:p w14:paraId="546F8B61" w14:textId="452645C8" w:rsidR="009A38B3" w:rsidRPr="007937C6" w:rsidRDefault="009A38B3" w:rsidP="00CB33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7</w:t>
            </w:r>
            <w:r w:rsidRPr="007937C6">
              <w:rPr>
                <w:sz w:val="18"/>
                <w:szCs w:val="18"/>
              </w:rPr>
              <w:t xml:space="preserve"> X 10</w:t>
            </w:r>
            <w:r w:rsidRPr="007937C6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1</w:t>
            </w:r>
          </w:p>
        </w:tc>
      </w:tr>
    </w:tbl>
    <w:p w14:paraId="7E4512C6" w14:textId="19790C65" w:rsidR="00CB3362" w:rsidRDefault="00EE796F">
      <w:r>
        <w:t xml:space="preserve">Supplementary table-1. </w:t>
      </w:r>
      <w:r w:rsidR="00CB3362">
        <w:t>Average p values of recombination events in figure-</w:t>
      </w:r>
      <w:r w:rsidR="00FD7F96">
        <w:t>2</w:t>
      </w:r>
      <w:bookmarkStart w:id="0" w:name="_GoBack"/>
      <w:bookmarkEnd w:id="0"/>
      <w:r w:rsidR="00CB3362">
        <w:t>.</w:t>
      </w:r>
    </w:p>
    <w:sectPr w:rsidR="00CB3362" w:rsidSect="008B1584">
      <w:pgSz w:w="12240" w:h="15840"/>
      <w:pgMar w:top="180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4B0"/>
    <w:rsid w:val="00043DE0"/>
    <w:rsid w:val="00067B92"/>
    <w:rsid w:val="00092FE8"/>
    <w:rsid w:val="001A6A30"/>
    <w:rsid w:val="00205CE2"/>
    <w:rsid w:val="003704B0"/>
    <w:rsid w:val="007937C6"/>
    <w:rsid w:val="008B1584"/>
    <w:rsid w:val="008B7853"/>
    <w:rsid w:val="009217F7"/>
    <w:rsid w:val="009A38B3"/>
    <w:rsid w:val="00B30932"/>
    <w:rsid w:val="00B93437"/>
    <w:rsid w:val="00C30D6F"/>
    <w:rsid w:val="00C4541E"/>
    <w:rsid w:val="00CB3362"/>
    <w:rsid w:val="00E37593"/>
    <w:rsid w:val="00E825D4"/>
    <w:rsid w:val="00EE796F"/>
    <w:rsid w:val="00F73B90"/>
    <w:rsid w:val="00FA0B25"/>
    <w:rsid w:val="00FD7F9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84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0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7</Words>
  <Characters>1184</Characters>
  <Application>Microsoft Macintosh Word</Application>
  <DocSecurity>0</DocSecurity>
  <Lines>9</Lines>
  <Paragraphs>2</Paragraphs>
  <ScaleCrop>false</ScaleCrop>
  <Company>uaf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6</cp:revision>
  <dcterms:created xsi:type="dcterms:W3CDTF">2014-10-24T04:59:00Z</dcterms:created>
  <dcterms:modified xsi:type="dcterms:W3CDTF">2014-11-10T07:10:00Z</dcterms:modified>
</cp:coreProperties>
</file>